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AA1A8" w14:textId="19622E30" w:rsidR="009126A6" w:rsidRPr="0093680B" w:rsidRDefault="009126A6" w:rsidP="009126A6">
      <w:r w:rsidRPr="0093680B">
        <w:t>S</w:t>
      </w:r>
      <w:r>
        <w:t>6</w:t>
      </w:r>
      <w:r w:rsidRPr="0093680B">
        <w:t xml:space="preserve">: Modelled mean frailty over time for different age groups, stratified by wealth </w:t>
      </w:r>
      <w:proofErr w:type="spellStart"/>
      <w:r w:rsidRPr="0093680B">
        <w:t>tertile</w:t>
      </w:r>
      <w:proofErr w:type="spellEnd"/>
      <w:r w:rsidRPr="0093680B">
        <w:t xml:space="preserve"> and sex using an interrupted time series approach with interruption in 2010</w:t>
      </w:r>
    </w:p>
    <w:p w14:paraId="46187FF9" w14:textId="77777777" w:rsidR="009126A6" w:rsidRPr="0093680B" w:rsidRDefault="009126A6" w:rsidP="009126A6"/>
    <w:p w14:paraId="34F25A69" w14:textId="77777777" w:rsidR="009126A6" w:rsidRPr="0093680B" w:rsidRDefault="009126A6" w:rsidP="009126A6">
      <w:r>
        <w:rPr>
          <w:noProof/>
        </w:rPr>
        <w:drawing>
          <wp:inline distT="0" distB="0" distL="0" distR="0" wp14:anchorId="54FABC69" wp14:editId="321AF192">
            <wp:extent cx="5727700" cy="2671445"/>
            <wp:effectExtent l="0" t="0" r="0" b="0"/>
            <wp:docPr id="347864675" name="Picture 1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7864675" name="Picture 1" descr="A graph of different colored lin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671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8337A6" w14:textId="77777777" w:rsidR="009126A6" w:rsidRPr="0093680B" w:rsidRDefault="009126A6" w:rsidP="009126A6"/>
    <w:p w14:paraId="0882DF22" w14:textId="77777777" w:rsidR="00674847" w:rsidRDefault="00674847"/>
    <w:sectPr w:rsidR="00674847" w:rsidSect="00C122A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6A6"/>
    <w:rsid w:val="00674847"/>
    <w:rsid w:val="009126A6"/>
    <w:rsid w:val="00AC7BF8"/>
    <w:rsid w:val="00C12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D0A7B8"/>
  <w15:chartTrackingRefBased/>
  <w15:docId w15:val="{92F0B49B-9279-714B-811A-DD433B1B1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26A6"/>
    <w:pPr>
      <w:spacing w:line="360" w:lineRule="auto"/>
    </w:pPr>
    <w:rPr>
      <w:rFonts w:ascii="Arial" w:hAnsi="Arial" w:cs="Arial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ys Pugh</dc:creator>
  <cp:keywords/>
  <dc:description/>
  <cp:lastModifiedBy>Carys Pugh</cp:lastModifiedBy>
  <cp:revision>1</cp:revision>
  <dcterms:created xsi:type="dcterms:W3CDTF">2023-10-08T17:26:00Z</dcterms:created>
  <dcterms:modified xsi:type="dcterms:W3CDTF">2023-10-08T17:26:00Z</dcterms:modified>
</cp:coreProperties>
</file>